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ETGFP</w:t>
      </w:r>
    </w:p>
    <w:p>
      <w:pPr>
        <w:pStyle w:val="Normal"/>
        <w:rPr/>
      </w:pPr>
      <w:r>
        <w:rPr/>
        <w:t>ATCCGGATATAGTTCCTCCTTTCAGCAAAAAACCCCTCAAGACCCGTTTAGAGGCCCCAAGGGGTTATGCTAGTTATTGCTCAGCGGTGGCAGCAGCCAACTCAGCTTCCTTTCGGGCTTTGTTTAGCAGCCTAGGTATTAATCAATTAGTGGTGGTGGTGGTGGTGGTGGTGCTCGAGTGCGGCCGCAAGCTTGTCGACGGAGCTCAAAAAAAAGCCCGCTCATTAGGCGGTTATTTGTACAATTCATCCATACCATGGGTAATACCAGCAGCAGTAACAAATTCTAACAAGACCATGTGGTCTCTCTTTTCGTTTGGATCTTTGGATAAGGCAGATTGAGTGGATAAGTAATGGTTGTCTGGTAACAAGACTGGACCATCACCAATTGGAGTATTTTGTTGATAATGGTCAGCTAATTGAACAGAACCATCTTCAATGTTGTGTCTAATTTTGAAGTTAACTTTGATACCATTCTTTTGTTTGTCAGCCATGATGTAAACATTGTGAGAGTTATAGTTGTATTCCAATTTGTGACCTAAAATGTTACCATCTTCTTTAAAATCAATACCTTTTAATTCGATTCTATTAACTAAGGTATCACCTTCAAACTTGACTTCAGCTCTGGTCTTGTAGTTACCGTCATCTTTGAAAAAAATAGTTCTTTCTTGAACATAACCTTCTGGCATGGCAGACTTGAAAAAGTCATGTTGTTTCATATGATCTGGGTATCTAGCAAAACATTGAAGACCATACGCGAAAGTAGTGACTAAGGTTGGCCATGGAACTGGCAATTTACCAGTAGTACAAATAAATTTTAAGGTCAATTTACCGTAAGTAGCATCACCTTCACCTTCACCGGAGACAGAAAATTTGTGACCATTAACATCACCATCTAATTCAACCAAAATTGGGACAACACCAGTGAATAATTCTTCACCTTTAGAGGATCCACTAGCAATTGTTATCCGCTCACAATTCCACACATTATACGAGCCGATGATTAATTGTCAAAAAGAAGCTGCACCATTCCTTGCGGCGGCGGTGCTCAACGGCCTCAACCTACTACTGGGCTGCTTCCTAATGCAGGAGTCGCATAAGGGAGAGCGTCGAGATCCCGGACACCATCGAATGGC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C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AAGTTAGCTCACTCATTAGGCACCGGGATCTCGACCGATGCCCTTGAGAGCCTTCAACCCAGTCAGCTCCTTCCGGTGGGCGCGGGGCATGACTA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GTATCATTACCCCCATGAACAGAAATCCCCCTTACACGGAGGCATCAGTGACCAAACAGGAAAAAACCGCCCTTAACATGGCCCGCTTTATCAGAAGCCAGACATTAACGCTTCTGGAGAAACTCAACGAGCTGGACGCGGATGAACAGGCAGACATCTGTGAATCGCTTCACGACCACGCTGATGAGCTTTACCGCAGCTGCCTCGCGCGTTTCGGTGATGACGGTGAAAACCTCTGACACATGCAGCTCCCGGAGACGGTCACAGCTTGTCTGTAAGCGGATGCCGGGAGCAGACAAGCCCGTCAGGGCGCGTCAGCGGGTGTTGGCGGGTGTCGGGGCGCAGCCATGACCCAGTCACGTAGCGATAGCGGAGTGTATACTGGCTTAACTATGCGGCATCAGAGCAGATTGTACTGAGAGTGCACCAT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ACAATA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AGCGGATACATATTTGAATGTATTTAGAAAAATAAACAAATAGGGGTTCCGCGCACATTTCCCCGAAAAGTGCCACCT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BAD33</w:t>
      </w:r>
    </w:p>
    <w:p>
      <w:pPr>
        <w:pStyle w:val="Normal"/>
        <w:rPr/>
      </w:pPr>
      <w:r>
        <w:rPr/>
        <w:t>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TGAACAACACTCAACCCTATCTCGGGCTATTCTTTTGATTTATAAGGGATTTTGCCGATTTCGGCCTATTGGTTAAAAAATGAGCTGATTTAACAAAAATTTAACGCGAATTTTAACAAAATATTAACGTTTAC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GCGCTA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GCTCATGAGCCCGAAGTGGCGAGCCCGATCTTCCCCATCGGTGATGTCGGCGATATAGGCGCCAGCAACCGCACCTGTGGCGCCGGTGATGCCGGCCACGATGCGTCCGGCGTAGAGGATCTGCTCATGTTTGACAGCTTATCATCGATGCATAATGTGCCTGTCAAATGGACGAAGCAGGGATTCTGCAAACCCTATGCTACTCCGTCA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CTAGCGAATTCGAGCTCGGTAC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T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t-EE"/>
        </w:rPr>
        <w:t xml:space="preserve">Additional Figure 5. </w:t>
      </w:r>
      <w:r>
        <w:rPr/>
        <w:t>Plasmids used for GFP expression.</w:t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07:45:00Z</dcterms:created>
  <dc:creator> </dc:creator>
  <dc:description/>
  <dc:language>en-US</dc:language>
  <cp:lastModifiedBy>Your User Name</cp:lastModifiedBy>
  <dcterms:modified xsi:type="dcterms:W3CDTF">2007-10-31T07:46:00Z</dcterms:modified>
  <cp:revision>3</cp:revision>
  <dc:subject/>
  <dc:title> </dc:title>
</cp:coreProperties>
</file>